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B1D" w:rsidRPr="008F4A39" w:rsidRDefault="00CD2836" w:rsidP="00AA0B1D">
      <w:pPr>
        <w:widowControl/>
        <w:jc w:val="left"/>
        <w:rPr>
          <w:rFonts w:ascii="Times New Roman" w:hAnsi="Times New Roman" w:cs="Times New Roman"/>
          <w:b/>
        </w:rPr>
      </w:pPr>
      <w:r w:rsidRPr="008F4A39">
        <w:rPr>
          <w:rFonts w:ascii="Times New Roman" w:hAnsi="Times New Roman" w:cs="Times New Roman"/>
          <w:b/>
        </w:rPr>
        <w:t xml:space="preserve">Additional File </w:t>
      </w:r>
      <w:r w:rsidR="00AA0B1D" w:rsidRPr="008F4A39">
        <w:rPr>
          <w:rFonts w:ascii="Times New Roman" w:hAnsi="Times New Roman" w:cs="Times New Roman" w:hint="eastAsia"/>
          <w:b/>
        </w:rPr>
        <w:t>1. Features of RCH</w:t>
      </w:r>
      <w:r w:rsidR="003F0281" w:rsidRPr="008F4A39">
        <w:rPr>
          <w:rFonts w:ascii="Times New Roman" w:hAnsi="Times New Roman" w:cs="Times New Roman" w:hint="eastAsia"/>
          <w:b/>
        </w:rPr>
        <w:t>s</w:t>
      </w:r>
      <w:r w:rsidR="00AA0B1D" w:rsidRPr="008F4A39">
        <w:rPr>
          <w:rFonts w:ascii="Times New Roman" w:hAnsi="Times New Roman" w:cs="Times New Roman" w:hint="eastAsia"/>
          <w:b/>
        </w:rPr>
        <w:t xml:space="preserve"> Missed </w:t>
      </w:r>
      <w:r w:rsidR="000A4510" w:rsidRPr="008F4A39">
        <w:rPr>
          <w:rFonts w:ascii="Times New Roman" w:hAnsi="Times New Roman" w:cs="Times New Roman" w:hint="eastAsia"/>
          <w:b/>
        </w:rPr>
        <w:t>on</w:t>
      </w:r>
      <w:r w:rsidR="00AA0B1D" w:rsidRPr="008F4A39">
        <w:rPr>
          <w:rFonts w:ascii="Times New Roman" w:hAnsi="Times New Roman" w:cs="Times New Roman" w:hint="eastAsia"/>
          <w:b/>
        </w:rPr>
        <w:t xml:space="preserve"> UWF-</w:t>
      </w:r>
      <w:r w:rsidR="00C62E5B" w:rsidRPr="008F4A39">
        <w:rPr>
          <w:rFonts w:ascii="Times New Roman" w:hAnsi="Times New Roman" w:cs="Times New Roman" w:hint="eastAsia"/>
          <w:b/>
        </w:rPr>
        <w:t>OCTA plus UWF-CFP</w:t>
      </w:r>
      <w:r w:rsidR="00AA0B1D" w:rsidRPr="008F4A39">
        <w:rPr>
          <w:rFonts w:ascii="Times New Roman" w:hAnsi="Times New Roman" w:cs="Times New Roman" w:hint="eastAsia"/>
          <w:b/>
        </w:rPr>
        <w:t xml:space="preserve"> (</w:t>
      </w:r>
      <w:r w:rsidR="00AA0B1D" w:rsidRPr="008F4A39">
        <w:rPr>
          <w:rFonts w:ascii="Times New Roman" w:hAnsi="Times New Roman" w:cs="Times New Roman" w:hint="eastAsia"/>
          <w:b/>
          <w:i/>
        </w:rPr>
        <w:t>n</w:t>
      </w:r>
      <w:r w:rsidR="00AA0B1D" w:rsidRPr="008F4A39">
        <w:rPr>
          <w:rFonts w:ascii="Times New Roman" w:hAnsi="Times New Roman" w:cs="Times New Roman" w:hint="eastAsia"/>
          <w:b/>
        </w:rPr>
        <w:t xml:space="preserve"> =</w:t>
      </w:r>
      <w:r w:rsidR="00330138" w:rsidRPr="008F4A39">
        <w:rPr>
          <w:rFonts w:ascii="Times New Roman" w:hAnsi="Times New Roman" w:cs="Times New Roman" w:hint="eastAsia"/>
          <w:b/>
        </w:rPr>
        <w:t xml:space="preserve"> </w:t>
      </w:r>
      <w:r w:rsidR="00AA0B1D" w:rsidRPr="008F4A39">
        <w:rPr>
          <w:rFonts w:ascii="Times New Roman" w:hAnsi="Times New Roman" w:cs="Times New Roman" w:hint="eastAsia"/>
          <w:b/>
        </w:rPr>
        <w:t>20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786"/>
        <w:gridCol w:w="2268"/>
      </w:tblGrid>
      <w:tr w:rsidR="008F4A39" w:rsidRPr="008F4A39" w:rsidTr="00925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AA0B1D" w:rsidRPr="008F4A39" w:rsidRDefault="00AA0B1D" w:rsidP="00925BC8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Feature</w:t>
            </w:r>
          </w:p>
        </w:tc>
        <w:tc>
          <w:tcPr>
            <w:tcW w:w="2268" w:type="dxa"/>
            <w:shd w:val="clear" w:color="auto" w:fill="auto"/>
          </w:tcPr>
          <w:p w:rsidR="00AA0B1D" w:rsidRPr="008F4A39" w:rsidRDefault="00AA0B1D" w:rsidP="0083186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Results</w:t>
            </w: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AA0B1D" w:rsidRPr="008F4A39" w:rsidRDefault="00AA0B1D" w:rsidP="00925BC8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/>
                <w:color w:val="auto"/>
              </w:rPr>
              <w:t>Circumferential</w:t>
            </w:r>
            <w:r w:rsidRPr="008F4A39">
              <w:rPr>
                <w:rFonts w:ascii="Times New Roman" w:hAnsi="Times New Roman" w:cs="Times New Roman" w:hint="eastAsia"/>
                <w:color w:val="auto"/>
              </w:rPr>
              <w:t xml:space="preserve"> location</w:t>
            </w:r>
          </w:p>
        </w:tc>
        <w:tc>
          <w:tcPr>
            <w:tcW w:w="2268" w:type="dxa"/>
            <w:shd w:val="clear" w:color="auto" w:fill="auto"/>
          </w:tcPr>
          <w:p w:rsidR="00AA0B1D" w:rsidRPr="008F4A39" w:rsidRDefault="00AA0B1D" w:rsidP="00925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AA0B1D" w:rsidRPr="008F4A39" w:rsidRDefault="00AA0B1D" w:rsidP="00925BC8">
            <w:pPr>
              <w:widowControl/>
              <w:ind w:firstLineChars="49" w:firstLine="103"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/>
                <w:b w:val="0"/>
                <w:color w:val="auto"/>
              </w:rPr>
              <w:t>Superotemporal</w:t>
            </w:r>
          </w:p>
        </w:tc>
        <w:tc>
          <w:tcPr>
            <w:tcW w:w="2268" w:type="dxa"/>
            <w:shd w:val="clear" w:color="auto" w:fill="auto"/>
          </w:tcPr>
          <w:p w:rsidR="00AA0B1D" w:rsidRPr="008F4A39" w:rsidRDefault="00AA0B1D" w:rsidP="00DF16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8 (40)</w:t>
            </w: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AA0B1D" w:rsidRPr="008F4A39" w:rsidRDefault="00AA0B1D" w:rsidP="00925BC8">
            <w:pPr>
              <w:widowControl/>
              <w:ind w:firstLineChars="49" w:firstLine="103"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/>
                <w:b w:val="0"/>
                <w:color w:val="auto"/>
              </w:rPr>
              <w:t>Inferotemporal</w:t>
            </w:r>
          </w:p>
        </w:tc>
        <w:tc>
          <w:tcPr>
            <w:tcW w:w="2268" w:type="dxa"/>
            <w:shd w:val="clear" w:color="auto" w:fill="auto"/>
          </w:tcPr>
          <w:p w:rsidR="00AA0B1D" w:rsidRPr="008F4A39" w:rsidRDefault="00AA0B1D" w:rsidP="00DF16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1 (5)</w:t>
            </w: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AA0B1D" w:rsidRPr="008F4A39" w:rsidRDefault="00AA0B1D" w:rsidP="00925BC8">
            <w:pPr>
              <w:widowControl/>
              <w:ind w:firstLineChars="49" w:firstLine="103"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/>
                <w:b w:val="0"/>
                <w:color w:val="auto"/>
              </w:rPr>
              <w:t>Superonasal</w:t>
            </w:r>
          </w:p>
        </w:tc>
        <w:tc>
          <w:tcPr>
            <w:tcW w:w="2268" w:type="dxa"/>
            <w:shd w:val="clear" w:color="auto" w:fill="auto"/>
          </w:tcPr>
          <w:p w:rsidR="00AA0B1D" w:rsidRPr="008F4A39" w:rsidRDefault="00AA0B1D" w:rsidP="00DF16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6 (30)</w:t>
            </w: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AA0B1D" w:rsidRPr="008F4A39" w:rsidRDefault="00AA0B1D" w:rsidP="00925BC8">
            <w:pPr>
              <w:widowControl/>
              <w:ind w:firstLineChars="49" w:firstLine="103"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/>
                <w:b w:val="0"/>
                <w:color w:val="auto"/>
              </w:rPr>
              <w:t>Inferonasal</w:t>
            </w:r>
          </w:p>
        </w:tc>
        <w:tc>
          <w:tcPr>
            <w:tcW w:w="2268" w:type="dxa"/>
            <w:shd w:val="clear" w:color="auto" w:fill="auto"/>
          </w:tcPr>
          <w:p w:rsidR="00AA0B1D" w:rsidRPr="008F4A39" w:rsidRDefault="00AA0B1D" w:rsidP="00DF16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5 (25)</w:t>
            </w: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D333C0">
            <w:pPr>
              <w:widowControl/>
              <w:ind w:firstLineChars="49" w:firstLine="103"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Juxtapapillary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D333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0 (0)</w:t>
            </w: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/>
                <w:color w:val="auto"/>
              </w:rPr>
              <w:t>Anteroposterior location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Zone 1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0 (0)</w:t>
            </w: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Zone 2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DF16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3 (15)</w:t>
            </w: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Zone 3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DF16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17 (85)</w:t>
            </w: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Largest basal diameter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 w:rsidR="00396393" w:rsidRPr="008F4A39">
              <w:rPr>
                <w:rFonts w:ascii="Times New Roman" w:hAnsi="Times New Roman" w:cs="Times New Roman"/>
                <w:b w:val="0"/>
                <w:bCs w:val="0"/>
                <w:color w:val="auto"/>
              </w:rPr>
              <w:t>≤</w:t>
            </w:r>
            <w:r w:rsidR="00396393" w:rsidRPr="008F4A39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 xml:space="preserve"> </w:t>
            </w: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0.5 mm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DF16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17 (85)</w:t>
            </w: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33013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&gt;</w:t>
            </w:r>
            <w:r w:rsidR="00396393"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0.5 mm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396393" w:rsidP="00DF16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 xml:space="preserve">3 </w:t>
            </w:r>
            <w:r w:rsidR="0083186A" w:rsidRPr="008F4A39">
              <w:rPr>
                <w:rFonts w:ascii="Times New Roman" w:hAnsi="Times New Roman" w:cs="Times New Roman" w:hint="eastAsia"/>
                <w:color w:val="auto"/>
              </w:rPr>
              <w:t>(15)</w:t>
            </w: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396393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FA feature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I</w:t>
            </w:r>
            <w:r w:rsidRPr="008F4A39">
              <w:rPr>
                <w:rFonts w:ascii="Times New Roman" w:hAnsi="Times New Roman" w:cs="Times New Roman"/>
                <w:b w:val="0"/>
                <w:color w:val="auto"/>
              </w:rPr>
              <w:t>so</w:t>
            </w:r>
            <w:r w:rsidR="00396393"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fluorescence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AA0B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0 (0)</w:t>
            </w: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Hyperfluorescence</w:t>
            </w:r>
            <w:r w:rsidR="00396393"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without leakage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DF16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11 (55)</w:t>
            </w: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H</w:t>
            </w:r>
            <w:r w:rsidRPr="008F4A39">
              <w:rPr>
                <w:rFonts w:ascii="Times New Roman" w:hAnsi="Times New Roman" w:cs="Times New Roman"/>
                <w:b w:val="0"/>
                <w:color w:val="auto"/>
              </w:rPr>
              <w:t>yperf</w:t>
            </w: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l</w:t>
            </w:r>
            <w:r w:rsidRPr="008F4A39">
              <w:rPr>
                <w:rFonts w:ascii="Times New Roman" w:hAnsi="Times New Roman" w:cs="Times New Roman"/>
                <w:b w:val="0"/>
                <w:color w:val="auto"/>
              </w:rPr>
              <w:t xml:space="preserve">uorescence with </w:t>
            </w: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leakage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DF16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9 (45)</w:t>
            </w: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330138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Color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925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Red-orange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DF16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13 (65)</w:t>
            </w:r>
          </w:p>
        </w:tc>
      </w:tr>
      <w:tr w:rsidR="008F4A39" w:rsidRPr="008F4A39" w:rsidTr="00925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 w:val="0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Grey-white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DF16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2 (10)</w:t>
            </w:r>
          </w:p>
        </w:tc>
      </w:tr>
      <w:tr w:rsidR="008F4A39" w:rsidRPr="008F4A39" w:rsidTr="00925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3186A" w:rsidRPr="008F4A39" w:rsidRDefault="0083186A" w:rsidP="00925BC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b w:val="0"/>
                <w:color w:val="auto"/>
              </w:rPr>
              <w:t>Unremarkable</w:t>
            </w:r>
          </w:p>
        </w:tc>
        <w:tc>
          <w:tcPr>
            <w:tcW w:w="2268" w:type="dxa"/>
            <w:shd w:val="clear" w:color="auto" w:fill="auto"/>
          </w:tcPr>
          <w:p w:rsidR="0083186A" w:rsidRPr="008F4A39" w:rsidRDefault="0083186A" w:rsidP="00DF16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F4A39">
              <w:rPr>
                <w:rFonts w:ascii="Times New Roman" w:hAnsi="Times New Roman" w:cs="Times New Roman" w:hint="eastAsia"/>
                <w:color w:val="auto"/>
              </w:rPr>
              <w:t>5 (25)</w:t>
            </w:r>
          </w:p>
        </w:tc>
      </w:tr>
    </w:tbl>
    <w:p w:rsidR="00396393" w:rsidRPr="008F4A39" w:rsidRDefault="00396393" w:rsidP="00396393">
      <w:pPr>
        <w:widowControl/>
        <w:jc w:val="left"/>
        <w:rPr>
          <w:rFonts w:ascii="Times New Roman" w:hAnsi="Times New Roman" w:cs="Times New Roman"/>
        </w:rPr>
      </w:pPr>
      <w:r w:rsidRPr="008F4A39">
        <w:rPr>
          <w:rFonts w:ascii="Times New Roman" w:hAnsi="Times New Roman" w:cs="Times New Roman"/>
        </w:rPr>
        <w:t>Abbr: CFP, colo</w:t>
      </w:r>
      <w:r w:rsidR="000A4510" w:rsidRPr="008F4A39">
        <w:rPr>
          <w:rFonts w:ascii="Times New Roman" w:hAnsi="Times New Roman" w:cs="Times New Roman" w:hint="eastAsia"/>
        </w:rPr>
        <w:t>u</w:t>
      </w:r>
      <w:r w:rsidRPr="008F4A39">
        <w:rPr>
          <w:rFonts w:ascii="Times New Roman" w:hAnsi="Times New Roman" w:cs="Times New Roman"/>
        </w:rPr>
        <w:t>r fundus photography; FA, fluorescein angiography; OCTA, optical coherence tomography angiography; RCH, retin</w:t>
      </w:r>
      <w:bookmarkStart w:id="0" w:name="_GoBack"/>
      <w:bookmarkEnd w:id="0"/>
      <w:r w:rsidRPr="008F4A39">
        <w:rPr>
          <w:rFonts w:ascii="Times New Roman" w:hAnsi="Times New Roman" w:cs="Times New Roman"/>
        </w:rPr>
        <w:t>al capillary h</w:t>
      </w:r>
      <w:r w:rsidR="000A4510" w:rsidRPr="008F4A39">
        <w:rPr>
          <w:rFonts w:ascii="Times New Roman" w:hAnsi="Times New Roman" w:cs="Times New Roman" w:hint="eastAsia"/>
        </w:rPr>
        <w:t>a</w:t>
      </w:r>
      <w:r w:rsidRPr="008F4A39">
        <w:rPr>
          <w:rFonts w:ascii="Times New Roman" w:hAnsi="Times New Roman" w:cs="Times New Roman"/>
        </w:rPr>
        <w:t>emangioma; UWF, ultra</w:t>
      </w:r>
      <w:r w:rsidR="000814E5" w:rsidRPr="008F4A39">
        <w:rPr>
          <w:rFonts w:ascii="Times New Roman" w:hAnsi="Times New Roman" w:cs="Times New Roman" w:hint="eastAsia"/>
        </w:rPr>
        <w:t>-</w:t>
      </w:r>
      <w:r w:rsidRPr="008F4A39">
        <w:rPr>
          <w:rFonts w:ascii="Times New Roman" w:hAnsi="Times New Roman" w:cs="Times New Roman"/>
        </w:rPr>
        <w:t>widefield</w:t>
      </w:r>
      <w:r w:rsidRPr="008F4A39">
        <w:rPr>
          <w:rFonts w:ascii="Times New Roman" w:hAnsi="Times New Roman" w:cs="Times New Roman" w:hint="eastAsia"/>
        </w:rPr>
        <w:t>.</w:t>
      </w:r>
    </w:p>
    <w:p w:rsidR="00B878A6" w:rsidRPr="008F4A39" w:rsidRDefault="00396393" w:rsidP="00396393">
      <w:r w:rsidRPr="008F4A39">
        <w:rPr>
          <w:rFonts w:ascii="Times New Roman" w:hAnsi="Times New Roman" w:cs="Times New Roman"/>
        </w:rPr>
        <w:t>Data are numbers with percentage in parentheses.</w:t>
      </w:r>
    </w:p>
    <w:sectPr w:rsidR="00B878A6" w:rsidRPr="008F4A39" w:rsidSect="008F4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16C7" w:rsidRDefault="003716C7" w:rsidP="00330138">
      <w:r>
        <w:separator/>
      </w:r>
    </w:p>
  </w:endnote>
  <w:endnote w:type="continuationSeparator" w:id="0">
    <w:p w:rsidR="003716C7" w:rsidRDefault="003716C7" w:rsidP="00330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16C7" w:rsidRDefault="003716C7" w:rsidP="00330138">
      <w:r>
        <w:separator/>
      </w:r>
    </w:p>
  </w:footnote>
  <w:footnote w:type="continuationSeparator" w:id="0">
    <w:p w:rsidR="003716C7" w:rsidRDefault="003716C7" w:rsidP="00330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B1D"/>
    <w:rsid w:val="00004C45"/>
    <w:rsid w:val="00076293"/>
    <w:rsid w:val="000814E5"/>
    <w:rsid w:val="000A4510"/>
    <w:rsid w:val="00252E49"/>
    <w:rsid w:val="00330138"/>
    <w:rsid w:val="003716C7"/>
    <w:rsid w:val="00396393"/>
    <w:rsid w:val="003F0281"/>
    <w:rsid w:val="00484303"/>
    <w:rsid w:val="0057269B"/>
    <w:rsid w:val="006501D4"/>
    <w:rsid w:val="00723854"/>
    <w:rsid w:val="0083186A"/>
    <w:rsid w:val="008F4A39"/>
    <w:rsid w:val="00A4761E"/>
    <w:rsid w:val="00A47C8E"/>
    <w:rsid w:val="00AA0B1D"/>
    <w:rsid w:val="00AC2903"/>
    <w:rsid w:val="00B878A6"/>
    <w:rsid w:val="00C62E5B"/>
    <w:rsid w:val="00C70B06"/>
    <w:rsid w:val="00CD2836"/>
    <w:rsid w:val="00DF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11E5514-18A3-42EB-856E-5F1038C24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B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0B1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30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01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0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013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963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ang</dc:creator>
  <cp:lastModifiedBy>Revathi   Thangaraj</cp:lastModifiedBy>
  <cp:revision>13</cp:revision>
  <dcterms:created xsi:type="dcterms:W3CDTF">2025-10-29T18:14:00Z</dcterms:created>
  <dcterms:modified xsi:type="dcterms:W3CDTF">2026-04-24T15:45:00Z</dcterms:modified>
</cp:coreProperties>
</file>